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4DDE7" w14:textId="77777777" w:rsidR="00572706" w:rsidRPr="00743F01" w:rsidRDefault="00572706" w:rsidP="00572706">
      <w:pPr>
        <w:rPr>
          <w:rFonts w:ascii="Times New Roman" w:hAnsi="Times New Roman" w:cs="Times New Roman"/>
          <w:sz w:val="24"/>
          <w:szCs w:val="24"/>
        </w:rPr>
      </w:pPr>
      <w:bookmarkStart w:id="0" w:name="_Hlk112325526"/>
      <w:r w:rsidRPr="00743F01">
        <w:rPr>
          <w:rFonts w:ascii="Times New Roman" w:hAnsi="Times New Roman" w:cs="Times New Roman"/>
          <w:sz w:val="24"/>
          <w:szCs w:val="24"/>
        </w:rPr>
        <w:t xml:space="preserve">Supplementary Table 3: Risk of bias assessed using the ROBINS-E </w:t>
      </w:r>
    </w:p>
    <w:tbl>
      <w:tblPr>
        <w:tblStyle w:val="TableGrid"/>
        <w:tblW w:w="13920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134"/>
        <w:gridCol w:w="1984"/>
        <w:gridCol w:w="1440"/>
        <w:gridCol w:w="1821"/>
        <w:gridCol w:w="1417"/>
        <w:gridCol w:w="1134"/>
        <w:gridCol w:w="1304"/>
      </w:tblGrid>
      <w:tr w:rsidR="00572706" w:rsidRPr="003F6B8B" w14:paraId="5AD21D4E" w14:textId="77777777" w:rsidTr="009B64F2"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5601EF49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udy / Cohort</w:t>
            </w:r>
          </w:p>
        </w:tc>
        <w:tc>
          <w:tcPr>
            <w:tcW w:w="107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45B3D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isk of bias item 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0FD4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verall</w:t>
            </w:r>
            <w:proofErr w:type="gramEnd"/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ROB</w:t>
            </w:r>
          </w:p>
        </w:tc>
      </w:tr>
      <w:tr w:rsidR="00572706" w:rsidRPr="003F6B8B" w14:paraId="7C84D8CC" w14:textId="77777777" w:rsidTr="009B64F2"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B2B3A" w14:textId="77777777" w:rsidR="00572706" w:rsidRPr="003F6B8B" w:rsidRDefault="00572706" w:rsidP="009B64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762D8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  <w:p w14:paraId="4CBC9B1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foun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97549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  <w:p w14:paraId="1A941EE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rticipant sel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71A6A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  <w:p w14:paraId="0612693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xposure classific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5B776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  <w:p w14:paraId="4F00F0D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xposure departure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23CE41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  <w:p w14:paraId="62AC7A4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ssing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DB56D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  <w:p w14:paraId="329F9BF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utcome assess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30655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  <w:p w14:paraId="4BABD2E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porting results</w:t>
            </w:r>
          </w:p>
        </w:tc>
        <w:tc>
          <w:tcPr>
            <w:tcW w:w="13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6D923" w14:textId="77777777" w:rsidR="00572706" w:rsidRPr="003F6B8B" w:rsidRDefault="00572706" w:rsidP="009B64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2706" w:rsidRPr="003F6B8B" w14:paraId="6C82CBFE" w14:textId="77777777" w:rsidTr="009B64F2">
        <w:tc>
          <w:tcPr>
            <w:tcW w:w="18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F7DF616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PIC Varese </w:t>
            </w:r>
          </w:p>
          <w:p w14:paraId="6E5653BA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gnoli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0D6E71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4F6BC24E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40A149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1C49329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2D4E6FA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 with &gt;20% intra-assay variation discarded, sensitivity not reported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51D1DE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910D30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57D730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8B30DE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828B3B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2B4E86F5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0D8B3AD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penhagen General Population Study </w:t>
            </w:r>
          </w:p>
          <w:p w14:paraId="4471DCF9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llin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F37104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5E793DA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C3E134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476FADD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0382C93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sCRP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but variation not reported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B6E80D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951E94F" w14:textId="77777777" w:rsidR="00572706" w:rsidRPr="00387E11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06706BC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ess than 10%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1E41A6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6D571C1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579C38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700BF2E6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E9C1CF9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wedish Mammography Cohort </w:t>
            </w:r>
          </w:p>
          <w:p w14:paraId="46107099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Basu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FBC660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79A359E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ABD1631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309017D" w14:textId="77777777" w:rsidR="00572706" w:rsidRPr="005F707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5B8AC7E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 variation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6243BFD" w14:textId="77777777" w:rsidR="00572706" w:rsidRPr="00C06B25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671E4CE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Single biomarker measurement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078F44A" w14:textId="77777777" w:rsidR="00572706" w:rsidRPr="007255F3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0B40817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4B3901E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7AC993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37F271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152CA5F9" w14:textId="77777777" w:rsidTr="009B64F2">
        <w:trPr>
          <w:trHeight w:val="1325"/>
        </w:trPr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5725579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wedish Mammography Cohort </w:t>
            </w:r>
          </w:p>
          <w:p w14:paraId="5E45B66E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Basu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37491F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1A11BD0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58D83C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104E852" w14:textId="77777777" w:rsidR="00572706" w:rsidRPr="00871109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04515DC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 variation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0870916" w14:textId="77777777" w:rsidR="00572706" w:rsidRPr="00871109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1774658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Single biomarker measurement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767283B" w14:textId="77777777" w:rsidR="00572706" w:rsidRPr="007255F3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7B7F50D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E4E7B5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3DF7E7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00399B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504C7319" w14:textId="77777777" w:rsidTr="009B64F2">
        <w:trPr>
          <w:trHeight w:val="1528"/>
        </w:trPr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CE8068A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omen's Health Initiative </w:t>
            </w:r>
          </w:p>
          <w:p w14:paraId="1C4FC81B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Busch 2018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BBC83E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4A1D3BC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Did not adjust for alcohol consump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diet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E8B8C6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A96F57C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7C545F4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nsitivity and variation not reported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BD705D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3082961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3B28360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~90% of controls missing exposure dat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but controls were random sample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0AD381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04E38E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3EAC32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2C423982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FE86312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Shanghai Women's Health Study </w:t>
            </w:r>
          </w:p>
          <w:p w14:paraId="312D6CFA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Cui 2014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6BA7894" w14:textId="77777777" w:rsidR="00572706" w:rsidRPr="003B75D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2AB0A3B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Did not adjust f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lcohol or diet 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585E7DE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D1D0C90" w14:textId="77777777" w:rsidR="00572706" w:rsidRPr="00EB6B4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2E77ACC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 variation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02C3E8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C67EB5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9BCD6E1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C8C40E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BA24BC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06442DE0" w14:textId="77777777" w:rsidTr="009B64F2">
        <w:trPr>
          <w:trHeight w:val="1444"/>
        </w:trPr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3A501C1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rthern Sweden Health and Disease Cohort</w:t>
            </w:r>
          </w:p>
          <w:p w14:paraId="6C40EE33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st</w:t>
            </w: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9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1FF175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022FEF9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es not adjust for alcohol or diet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406BB5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14E93EA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0E8D3A2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variation, sensitivity not reported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AFD106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96ADE8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3E89FF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E4C966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B339E1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3D1DE177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0A09E4E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almö Diet and Cancer Cohort</w:t>
            </w:r>
          </w:p>
          <w:p w14:paraId="2CE5C518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Dias 2016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5C6EA6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3B1A8D9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4B62C0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BC43F84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12C59A8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-assay variation up to 19% for IL-1b, IL-6, IL-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TNF-a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1C5CBE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C2CA38D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378B465E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11% missing data</w:t>
            </w:r>
          </w:p>
          <w:p w14:paraId="75175E6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-1b was below limit of detection for 74% of samples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C8EC3C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BFA9CD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8609AC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378E8E52" w14:textId="77777777" w:rsidTr="009B64F2">
        <w:trPr>
          <w:trHeight w:val="1120"/>
        </w:trPr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E5F55AB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E3N Cohort study</w:t>
            </w:r>
          </w:p>
          <w:p w14:paraId="6A6646E1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Dossus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0BA03B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2B2CBB5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E1B3C2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5DEF484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755731B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sCRP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low variation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D1AF11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D9F5DB6" w14:textId="77777777" w:rsidR="00572706" w:rsidRPr="00871109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65DAF9F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ess than 10%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CB45379" w14:textId="77777777" w:rsidR="00572706" w:rsidRPr="007255F3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4CF2FB2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lf-report and verified 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09A223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41EAAE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0AC95295" w14:textId="77777777" w:rsidTr="009B64F2">
        <w:trPr>
          <w:trHeight w:val="1424"/>
        </w:trPr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2F6C10B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Tromsø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hort Study</w:t>
            </w:r>
          </w:p>
          <w:p w14:paraId="7F58BA5A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Frydenberg 2016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9F21C8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283D87C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lcohol not adjusted, did not materially affect result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B8E356E" w14:textId="77777777" w:rsidR="00572706" w:rsidRPr="00EA3AD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9A4A4E2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3C566FD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variation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B0D106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F3BFB7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B2AE43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781DF9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C6C1E0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0E68896B" w14:textId="77777777" w:rsidTr="009B64F2">
        <w:trPr>
          <w:trHeight w:val="1400"/>
        </w:trPr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871D5CC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east Cancer Serum Bank </w:t>
            </w:r>
          </w:p>
          <w:p w14:paraId="7223F1BC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Gaudet 2010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7FDB87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0B99F71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nly age as confounders did not change results by &gt;15%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CA7C7C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BA7E22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29BC93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DC0D71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1D83DF3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Calibri" w:eastAsia="Calibri" w:hAnsi="Calibri" w:cs="Myanmar Text"/>
              </w:rPr>
            </w:pPr>
            <w:r w:rsidRPr="3DDC0D71">
              <w:rPr>
                <w:rFonts w:ascii="Times New Roman" w:eastAsia="Times New Roman" w:hAnsi="Times New Roman" w:cs="Times New Roman"/>
                <w:sz w:val="18"/>
                <w:szCs w:val="18"/>
              </w:rPr>
              <w:t>Two measures, 11% year-to-year reproducibility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715E67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E383023" w14:textId="77777777" w:rsidR="00572706" w:rsidRPr="00306FC4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5C9B89A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 and verified, but potential for missing cases.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5FD9F51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DD5CEB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19CFF9AA" w14:textId="77777777" w:rsidTr="009B64F2">
        <w:trPr>
          <w:trHeight w:val="1318"/>
        </w:trPr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B6C8B3C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Cancer Prevention Study II Nutrition Cohort </w:t>
            </w:r>
          </w:p>
          <w:p w14:paraId="6E2673EE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Gaudet 2013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43A6A5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600DA52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justs for key confounders</w:t>
            </w: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686A3F1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64BF9F0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5BC05E8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variation, high intraclass correlation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DF7421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1AEB55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67057F8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4EEBC53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 and verified, but potential for missing cases.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5F9E68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F0EE76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025F4B68" w14:textId="77777777" w:rsidTr="009B64F2">
        <w:trPr>
          <w:trHeight w:val="1035"/>
        </w:trPr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AA9BEC8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LUE-II </w:t>
            </w:r>
          </w:p>
          <w:p w14:paraId="3D08D832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Gross 2013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75AD25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1243A40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7F86D4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084C9E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1429AF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33F5C0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0BA6D2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AF97D1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04140C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7E45894E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CDC9197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Women's Health Observational Study</w:t>
            </w:r>
          </w:p>
          <w:p w14:paraId="54C9FD8C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Gunter 2015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410D915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7564EE7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C1D446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9D57F3A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1E7EB82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variation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E6C639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F35C8D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D66951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3720A3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8FEB3D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3D9FE139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CB16581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Nurses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ealth Study II</w:t>
            </w:r>
          </w:p>
          <w:p w14:paraId="4C8FDC8E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Harris 2011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60D137E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7EB1B5C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et and alcohol not adjusted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298119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EE8074E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466D045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linded variation test samples 14% variation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F4B851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F3ECD1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74F4C4A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182E97D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 and verified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E82D3B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C01D6F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7DF8BED9" w14:textId="77777777" w:rsidTr="009B64F2">
        <w:trPr>
          <w:trHeight w:val="1403"/>
        </w:trPr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9902358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British Women's Heart and Health Study</w:t>
            </w:r>
          </w:p>
          <w:p w14:paraId="69A8C66D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Heikkila 2009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AD12D2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15BEC83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Did not adjust for alcohol consumption or diet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31336D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32C195F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6DD6129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variation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sCRP</w:t>
            </w:r>
            <w:proofErr w:type="spellEnd"/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895580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45F889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009017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489496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1D1F03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760CBEF9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ABE815E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ster Study </w:t>
            </w:r>
          </w:p>
          <w:p w14:paraId="0975DAC7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Kim 2013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956BFC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6008646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es not adjust for age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D0089D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8B54025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3C6A9E0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ra- and inter-assay variation 6% and 14%, respectively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13CB95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1A05B0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FD05257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65F39BC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 and verified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DAB5E9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259472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3A864385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2073BAF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ster Study </w:t>
            </w:r>
          </w:p>
          <w:p w14:paraId="4A8991B3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Kim 2017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AA753C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204695C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EED810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87C0C84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19F8DA0E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ra- and inter-assay variation 5.2% and 10%, respectively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AD2041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5F4626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B7057D8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4FE6E36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 and verified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7AF53B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C2B772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4595122C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BD91BEF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Kaiser Permanente Medical Care Program</w:t>
            </w:r>
          </w:p>
          <w:p w14:paraId="631178C3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Krajcik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3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052C1F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71E89EA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Did not adjust for alcohol consumption or diet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41BA97E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441F00F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60A34C8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ra- and inter-assay variation 14.3% and 18.7%, respectively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3BB07FE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92E834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86EF2C4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136416F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Outcome measurement methods not reported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1D2637E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F3F971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03668FDB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2E6FC47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omen's Health Initiative </w:t>
            </w:r>
          </w:p>
          <w:p w14:paraId="7268DE8C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Nelson 2017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C2E87E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601FF6F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cohol not adjusted as change in estimate was &lt;10%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5514F7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B629937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709CBF0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variation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859468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3F3CB4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AC9ACD8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05F8BCB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 and verified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26BFDE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3F7C5A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17EEFDD7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0A98586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ultiethnic Cohort</w:t>
            </w:r>
          </w:p>
          <w:p w14:paraId="52742BA9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Ollberding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DBBE54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3C57004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Did not adjust for alcohol as it did not materially affect estimate.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0B25B7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56BBC80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112B2D1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variation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06D230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5E6417A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5D6AAF0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issing values not reported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0CA555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D39FA9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44EA3CE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73C0186B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68CD914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lberta's Tomorrow Project Cohort</w:t>
            </w:r>
          </w:p>
          <w:p w14:paraId="2470A20B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Price 2020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005484E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35B396A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cohol and diet did not change estimate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5A8497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417DD55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0292E411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riation and sensitivity not reported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844200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88D0A01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5C59CF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9233F9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84C575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7D723053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B75C353" w14:textId="77777777" w:rsidR="00572706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erosclerosis Risk in Communities (ARIC)</w:t>
            </w:r>
          </w:p>
          <w:p w14:paraId="5FD303C5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zmen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D44746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0631A8F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Did not adjust for alcohol consumption or diet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A2B217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3B0562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EE61AA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C98E4D1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308ED43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issing values not reported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270BF0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A5CBF4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32354A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64314DA4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0B4D4D2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no a Mano Cohort Study </w:t>
            </w:r>
          </w:p>
          <w:p w14:paraId="54553FA6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Shen 2019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577A87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3A86729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2E6B56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7CA83F0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2F3485A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s &gt;10% of intra-assay variation were re-</w:t>
            </w:r>
            <w:r w:rsidRPr="004769A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alyzed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CF7134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DAB87E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88A4F9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D1CFCA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C15322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08B015BF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27C801E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Rotterdam Study</w:t>
            </w:r>
          </w:p>
          <w:p w14:paraId="0D4BDC30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Siemes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6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24AD66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7C0F493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d not adjust for alcohol as it did not </w:t>
            </w: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aterially affect estimate.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179889E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E7AFF1F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2F9A2D7E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Did not report sensitivity or other assay validity measures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8CFFD7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E3B64AB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7791D4E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ultiple imputation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0A27C0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47C58E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16C742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66F2AD1D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63EE83F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rthern Sweden Health and Disease Cohort </w:t>
            </w:r>
          </w:p>
          <w:p w14:paraId="1660AB01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Stattin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4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58D1158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5FDF177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Did not adjust for alcohol consumption or diet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C94EAE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805821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65D10E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B5DAE7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3FA77C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AD0D1E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811338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251B53DF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6E82108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Women's Health Study</w:t>
            </w:r>
          </w:p>
          <w:p w14:paraId="1247EE2D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Tobias 2018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6C88E5A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5ADEFF1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7EC59C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13D64B7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2B4D7B2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 variation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67A434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2B733A3E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E8E3709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30E23E4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issing indicator categories used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27C9DFB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31C5A51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 and verified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65C17F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610FF3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5A687828" w14:textId="77777777" w:rsidTr="009B64F2"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46D4DA8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SU.Vi.MAX</w:t>
            </w:r>
            <w:proofErr w:type="spellEnd"/>
          </w:p>
          <w:p w14:paraId="1048EFFD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Touvier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92B7B1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741E652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D1B07F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10D9288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20BB324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riation measures &lt;10%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885144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3467C80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C708A89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547F57C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issing BMI (covariate) data in ~30% of cases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4573500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1099145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 and verified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BAD670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6565E3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183FAFC4" w14:textId="77777777" w:rsidTr="009B64F2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4D6881F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Nurses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ealth Study and </w:t>
            </w: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Nurses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ealth Study II </w:t>
            </w:r>
          </w:p>
          <w:p w14:paraId="6530F52F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Tworoger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23B09E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4DF6D59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justs for key confound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16D5F1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BE6EA80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54BEF9D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ra-assay variation at 7-13%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D8419B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right w:val="nil"/>
            </w:tcBorders>
            <w:vAlign w:val="center"/>
          </w:tcPr>
          <w:p w14:paraId="0FDBE63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21C7AB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99BAB8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410EC2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5AA6C074" w14:textId="77777777" w:rsidTr="009B64F2">
        <w:trPr>
          <w:trHeight w:val="1263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E46BCC1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polipoprotein Mortality </w:t>
            </w: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AMORIS) study</w:t>
            </w:r>
          </w:p>
          <w:p w14:paraId="5AC42E0D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VanHemelrijck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3277ED1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</w:p>
          <w:p w14:paraId="0D38E67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oes not adjust for BMI,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cohol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die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AEDB16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BBB9E46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17B3C5D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sCRP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ot available, variation 12%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6B88311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right w:val="nil"/>
            </w:tcBorders>
            <w:vAlign w:val="center"/>
          </w:tcPr>
          <w:p w14:paraId="4F892075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5AAEF6F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544CF4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D17C9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6EA5687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rious</w:t>
            </w:r>
          </w:p>
        </w:tc>
      </w:tr>
      <w:tr w:rsidR="00572706" w:rsidRPr="003F6B8B" w14:paraId="7272C357" w14:textId="77777777" w:rsidTr="009B64F2">
        <w:trPr>
          <w:trHeight w:val="950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A3206C5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Nurses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ealth Study and Women's Health Study </w:t>
            </w:r>
          </w:p>
          <w:p w14:paraId="7C3A8B3B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Wang 20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CFC443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24D15CC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E108B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A177CAA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2216641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 intra-assay variation at 7-15%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00ABA7E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right w:val="nil"/>
            </w:tcBorders>
            <w:vAlign w:val="center"/>
          </w:tcPr>
          <w:p w14:paraId="46A16271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84A6DC1" w14:textId="77777777" w:rsidR="00572706" w:rsidRPr="00FD3C6F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1A6163C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Self-report and verif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53C800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D08B77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43CBEDE4" w14:textId="77777777" w:rsidTr="009B64F2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7BCD784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Kailuan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emale Cohort </w:t>
            </w:r>
          </w:p>
          <w:p w14:paraId="62A4C6FB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Wang 20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67277D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506BE86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BF1F2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D1A879C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  <w:p w14:paraId="7DD15C3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sCRP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Low variation between 4-6%.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3CB7D3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right w:val="nil"/>
            </w:tcBorders>
            <w:vAlign w:val="center"/>
          </w:tcPr>
          <w:p w14:paraId="108FEC6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C6D903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43B6C1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4AC6B2F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505067AF" w14:textId="77777777" w:rsidTr="009B64F2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17226F6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polipoprotein Mortality </w:t>
            </w: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AMORIS) study</w:t>
            </w:r>
          </w:p>
          <w:p w14:paraId="134D6AC2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Wulaningsih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C05619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157D4C9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justs for key confound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EFE23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7C5E6EE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0E39083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ra-assay variation 12% Unable to measure concentrations &lt;10mg/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CFD5E01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right w:val="nil"/>
            </w:tcBorders>
            <w:vAlign w:val="center"/>
          </w:tcPr>
          <w:p w14:paraId="5F0C2A66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0C36351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C6199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54D0260B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0137DD78" w14:textId="77777777" w:rsidTr="009B64F2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7A68FCC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Korean Cancer Prevention Study-II</w:t>
            </w:r>
          </w:p>
          <w:p w14:paraId="0BE75C2E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Yoo</w:t>
            </w:r>
            <w:proofErr w:type="spellEnd"/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5C806B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25B732B7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2156D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A0D776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1ABA47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right w:val="nil"/>
            </w:tcBorders>
            <w:vAlign w:val="center"/>
          </w:tcPr>
          <w:p w14:paraId="00D006A2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79B2563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5F61D44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6DCD8A1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572706" w:rsidRPr="003F6B8B" w14:paraId="71C1BB00" w14:textId="77777777" w:rsidTr="009B64F2">
        <w:trPr>
          <w:trHeight w:val="78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37E5C9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Women's Health Study</w:t>
            </w:r>
          </w:p>
          <w:p w14:paraId="16773BC5" w14:textId="77777777" w:rsidR="00572706" w:rsidRPr="003F6B8B" w:rsidRDefault="00572706" w:rsidP="009B64F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Zhang 200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3CBB2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6FE47EB0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key confounder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DD16B5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BCDF77" w14:textId="77777777" w:rsidR="00572706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  <w:p w14:paraId="77D5BD88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sensitivity, or inter- or intra-assay variation reported.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D4FA6C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97F05A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EC94D9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70EBD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9D548F" w14:textId="77777777" w:rsidR="00572706" w:rsidRPr="003F6B8B" w:rsidRDefault="00572706" w:rsidP="009B64F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F6B8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</w:tbl>
    <w:p w14:paraId="302FF306" w14:textId="77777777" w:rsidR="00572706" w:rsidRDefault="00572706" w:rsidP="00572706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14:paraId="04A6FF68" w14:textId="64CD1790" w:rsidR="00572706" w:rsidRDefault="00572706" w:rsidP="00572706">
      <w:pPr>
        <w:spacing w:after="0" w:line="240" w:lineRule="auto"/>
      </w:pPr>
    </w:p>
    <w:sectPr w:rsidR="00572706" w:rsidSect="005727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706"/>
    <w:rsid w:val="00572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3D429"/>
  <w15:chartTrackingRefBased/>
  <w15:docId w15:val="{D24F925D-6EF7-4019-8DF2-9AC1B8694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7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706"/>
    <w:pPr>
      <w:spacing w:after="0" w:line="240" w:lineRule="auto"/>
    </w:pPr>
    <w:rPr>
      <w:rFonts w:eastAsiaTheme="minorEastAsia"/>
      <w:sz w:val="24"/>
      <w:szCs w:val="24"/>
      <w:lang w:eastAsia="zh-CN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10</Words>
  <Characters>5758</Characters>
  <Application>Microsoft Office Word</Application>
  <DocSecurity>0</DocSecurity>
  <Lines>47</Lines>
  <Paragraphs>13</Paragraphs>
  <ScaleCrop>false</ScaleCrop>
  <Company>Cancer Council Victoria</Company>
  <LinksUpToDate>false</LinksUpToDate>
  <CharactersWithSpaces>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1</cp:revision>
  <dcterms:created xsi:type="dcterms:W3CDTF">2023-01-17T22:17:00Z</dcterms:created>
  <dcterms:modified xsi:type="dcterms:W3CDTF">2023-01-17T22:18:00Z</dcterms:modified>
</cp:coreProperties>
</file>